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elenco1chiara-colore3"/>
        <w:tblW w:w="0" w:type="auto"/>
        <w:tblLook w:val="04A0" w:firstRow="1" w:lastRow="0" w:firstColumn="1" w:lastColumn="0" w:noHBand="0" w:noVBand="1"/>
      </w:tblPr>
      <w:tblGrid>
        <w:gridCol w:w="1078"/>
        <w:gridCol w:w="4799"/>
      </w:tblGrid>
      <w:tr w:rsidR="00B94BA5" w:rsidRPr="00B278D4" w:rsidTr="00081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:rsidR="00B94BA5" w:rsidRDefault="00B94BA5" w:rsidP="00B278D4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proofErr w:type="spellStart"/>
            <w:r w:rsidRPr="00B94BA5">
              <w:rPr>
                <w:rFonts w:ascii="Times New Roman" w:hAnsi="Times New Roman" w:cs="Times New Roman"/>
                <w:b w:val="0"/>
                <w:sz w:val="28"/>
                <w:szCs w:val="28"/>
              </w:rPr>
              <w:t>I</w:t>
            </w:r>
            <w:r w:rsidR="008D0E5B">
              <w:rPr>
                <w:rFonts w:ascii="Times New Roman" w:hAnsi="Times New Roman" w:cs="Times New Roman"/>
                <w:b w:val="0"/>
                <w:sz w:val="28"/>
                <w:szCs w:val="28"/>
              </w:rPr>
              <w:t>solated</w:t>
            </w:r>
            <w:proofErr w:type="spellEnd"/>
            <w:r w:rsidR="008D0E5B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 </w:t>
            </w:r>
            <w:proofErr w:type="spellStart"/>
            <w:r w:rsidR="008D0E5B">
              <w:rPr>
                <w:rFonts w:ascii="Times New Roman" w:hAnsi="Times New Roman" w:cs="Times New Roman"/>
                <w:b w:val="0"/>
                <w:sz w:val="28"/>
                <w:szCs w:val="28"/>
              </w:rPr>
              <w:t>knee</w:t>
            </w:r>
            <w:proofErr w:type="spellEnd"/>
            <w:r w:rsidR="008D0E5B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 </w:t>
            </w:r>
            <w:proofErr w:type="spellStart"/>
            <w:r w:rsidR="008D0E5B">
              <w:rPr>
                <w:rFonts w:ascii="Times New Roman" w:hAnsi="Times New Roman" w:cs="Times New Roman"/>
                <w:b w:val="0"/>
                <w:sz w:val="28"/>
                <w:szCs w:val="28"/>
              </w:rPr>
              <w:t>extension</w:t>
            </w:r>
            <w:proofErr w:type="spellEnd"/>
            <w:r w:rsidR="008D0E5B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 training</w:t>
            </w:r>
          </w:p>
          <w:p w:rsidR="008D0E5B" w:rsidRDefault="008D0E5B" w:rsidP="00B278D4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</w:p>
          <w:p w:rsidR="008D0E5B" w:rsidRDefault="008D0E5B" w:rsidP="00B278D4">
            <w:pPr>
              <w:jc w:val="center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</w:p>
          <w:p w:rsidR="009D4858" w:rsidRPr="00B94BA5" w:rsidRDefault="009D4858" w:rsidP="00B278D4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</w:p>
        </w:tc>
      </w:tr>
      <w:tr w:rsidR="00B278D4" w:rsidRPr="00B278D4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auto"/>
          </w:tcPr>
          <w:p w:rsidR="00B278D4" w:rsidRPr="00B94BA5" w:rsidRDefault="00B278D4" w:rsidP="00B278D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4BA5">
              <w:rPr>
                <w:rFonts w:ascii="Times New Roman" w:hAnsi="Times New Roman" w:cs="Times New Roman"/>
                <w:b w:val="0"/>
              </w:rPr>
              <w:t>Ses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auto"/>
          </w:tcPr>
          <w:p w:rsidR="00B278D4" w:rsidRPr="00B94BA5" w:rsidRDefault="00B278D4" w:rsidP="008D0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BA5">
              <w:rPr>
                <w:rFonts w:ascii="Times New Roman" w:hAnsi="Times New Roman" w:cs="Times New Roman"/>
              </w:rPr>
              <w:t>Work</w:t>
            </w:r>
            <w:r w:rsidR="008D0E5B">
              <w:rPr>
                <w:rFonts w:ascii="Times New Roman" w:hAnsi="Times New Roman" w:cs="Times New Roman"/>
              </w:rPr>
              <w:t xml:space="preserve"> rate</w:t>
            </w:r>
            <w:r w:rsidRPr="00B94BA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94BA5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</w:tr>
      <w:tr w:rsidR="00B278D4" w:rsidRPr="007572DA" w:rsidTr="007B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 w:themeColor="accent3" w:themeTint="9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1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8D0E5B" w:rsidRDefault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min 50% MWR; </w:t>
            </w:r>
          </w:p>
          <w:p w:rsidR="00B278D4" w:rsidRPr="008D0E5B" w:rsidRDefault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 rest;</w:t>
            </w:r>
          </w:p>
          <w:p w:rsidR="00B278D4" w:rsidRPr="008D0E5B" w:rsidRDefault="00B278D4" w:rsidP="008D0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 70% MWR.</w:t>
            </w:r>
          </w:p>
        </w:tc>
      </w:tr>
      <w:tr w:rsidR="00B278D4" w:rsidRPr="007572DA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8D0E5B" w:rsidRDefault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min 50% MWR</w:t>
            </w:r>
          </w:p>
          <w:p w:rsidR="00B278D4" w:rsidRPr="008D0E5B" w:rsidRDefault="00B278D4" w:rsidP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 rest;</w:t>
            </w:r>
          </w:p>
          <w:p w:rsidR="00B278D4" w:rsidRPr="008D0E5B" w:rsidRDefault="00B278D4" w:rsidP="008D0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 70% MWR.</w:t>
            </w:r>
          </w:p>
        </w:tc>
      </w:tr>
      <w:tr w:rsidR="00B278D4" w:rsidRPr="008D0E5B" w:rsidTr="007B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 50% MWR</w:t>
            </w:r>
          </w:p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70% MWR.</w:t>
            </w:r>
          </w:p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Pr="00B278D4" w:rsidRDefault="00B278D4" w:rsidP="008D0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70% MWR.</w:t>
            </w:r>
          </w:p>
        </w:tc>
      </w:tr>
      <w:tr w:rsidR="00B278D4" w:rsidRPr="008D0E5B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B278D4" w:rsidRDefault="00B278D4" w:rsidP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 50% MWR</w:t>
            </w:r>
          </w:p>
          <w:p w:rsidR="00B278D4" w:rsidRPr="00B278D4" w:rsidRDefault="00B278D4" w:rsidP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Default="00B278D4" w:rsidP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70% MWR.</w:t>
            </w:r>
          </w:p>
          <w:p w:rsidR="00B278D4" w:rsidRPr="00B278D4" w:rsidRDefault="00B278D4" w:rsidP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Pr="008D0E5B" w:rsidRDefault="00B278D4" w:rsidP="008D0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.</w:t>
            </w:r>
          </w:p>
        </w:tc>
      </w:tr>
      <w:tr w:rsidR="00B278D4" w:rsidRPr="00B278D4" w:rsidTr="007B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 50% MWR</w:t>
            </w:r>
          </w:p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70% MWR.</w:t>
            </w:r>
          </w:p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.</w:t>
            </w:r>
          </w:p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Pr="00B278D4" w:rsidRDefault="00B278D4" w:rsidP="008D0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.</w:t>
            </w:r>
          </w:p>
        </w:tc>
      </w:tr>
      <w:tr w:rsidR="00B278D4" w:rsidRPr="007572DA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ssion </w:t>
            </w:r>
            <w:r w:rsidR="00F429BE"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Default="00B27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rmination</w:t>
            </w:r>
          </w:p>
          <w:p w:rsidR="00B278D4" w:rsidRPr="00B278D4" w:rsidRDefault="00B278D4" w:rsidP="008D0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 50% MWR</w:t>
            </w:r>
          </w:p>
        </w:tc>
      </w:tr>
      <w:tr w:rsidR="00B278D4" w:rsidRPr="007572DA" w:rsidTr="007B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 w:rsidP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ssion </w:t>
            </w:r>
            <w:r w:rsidR="00F429BE"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50% MWR</w:t>
            </w:r>
          </w:p>
          <w:p w:rsidR="00B278D4" w:rsidRPr="00B278D4" w:rsidRDefault="00B278D4" w:rsidP="00B2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B278D4" w:rsidRPr="00F429BE" w:rsidRDefault="00B278D4" w:rsidP="008D0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 w:rsid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3 8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</w:t>
            </w:r>
            <w:r w:rsid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t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between.</w:t>
            </w:r>
          </w:p>
        </w:tc>
      </w:tr>
      <w:tr w:rsidR="00B278D4" w:rsidRPr="00B278D4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 w:rsidP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ssion </w:t>
            </w:r>
            <w:r w:rsidR="00F429BE"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F429BE" w:rsidRDefault="00F429BE" w:rsidP="008D0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min </w:t>
            </w:r>
            <w:r w:rsidR="00757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</w:t>
            </w:r>
          </w:p>
        </w:tc>
      </w:tr>
      <w:tr w:rsidR="00B278D4" w:rsidRPr="007572DA" w:rsidTr="007B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78D4" w:rsidRPr="007B0001" w:rsidRDefault="00B278D4" w:rsidP="00B278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ssion </w:t>
            </w:r>
            <w:r w:rsidR="00F429BE"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278D4" w:rsidRPr="00F429BE" w:rsidRDefault="007572DA" w:rsidP="008D0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 5</w:t>
            </w:r>
            <w:r w:rsidR="00F429BE" w:rsidRP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% and 5 </w:t>
            </w:r>
            <w:proofErr w:type="spellStart"/>
            <w:r w:rsidR="00F429BE" w:rsidRP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s</w:t>
            </w:r>
            <w:proofErr w:type="spellEnd"/>
            <w:r w:rsidR="00F429BE" w:rsidRP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% MWR </w:t>
            </w:r>
            <w:r w:rsid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ed for 45 mins</w:t>
            </w:r>
          </w:p>
        </w:tc>
      </w:tr>
      <w:tr w:rsidR="00F429BE" w:rsidRPr="00F429BE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29BE" w:rsidRPr="007B0001" w:rsidRDefault="00F429BE" w:rsidP="00F429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9BE" w:rsidRPr="00B278D4" w:rsidRDefault="00F429BE" w:rsidP="00F4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 w:rsidR="00757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</w:t>
            </w:r>
          </w:p>
          <w:p w:rsidR="00F429BE" w:rsidRPr="00B278D4" w:rsidRDefault="00F429BE" w:rsidP="00F4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rest;</w:t>
            </w:r>
          </w:p>
          <w:p w:rsidR="00F429BE" w:rsidRDefault="00F429BE" w:rsidP="00F4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2 9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 2-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t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between;</w:t>
            </w:r>
          </w:p>
          <w:p w:rsidR="00F429BE" w:rsidRPr="00F429BE" w:rsidRDefault="00F429BE" w:rsidP="008D0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 w:rsidR="00757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</w:t>
            </w:r>
          </w:p>
        </w:tc>
      </w:tr>
      <w:tr w:rsidR="00F429BE" w:rsidRPr="00F429BE" w:rsidTr="007B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29BE" w:rsidRPr="007B0001" w:rsidRDefault="00F429BE" w:rsidP="00F429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9BE" w:rsidRPr="007572DA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 60% MWR;</w:t>
            </w:r>
          </w:p>
          <w:p w:rsidR="00F429BE" w:rsidRPr="007572DA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 30% MWR;</w:t>
            </w:r>
          </w:p>
          <w:p w:rsidR="00F429BE" w:rsidRPr="007572DA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 60% MWR;</w:t>
            </w:r>
          </w:p>
          <w:p w:rsidR="00F429BE" w:rsidRPr="007572DA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 95% MWR;</w:t>
            </w:r>
          </w:p>
          <w:p w:rsidR="00F429BE" w:rsidRPr="007572DA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 30% MWR;</w:t>
            </w:r>
          </w:p>
          <w:p w:rsidR="00F429BE" w:rsidRPr="007572DA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7572DA">
              <w:rPr>
                <w:rFonts w:ascii="Times New Roman" w:hAnsi="Times New Roman" w:cs="Times New Roman"/>
                <w:sz w:val="20"/>
                <w:szCs w:val="20"/>
              </w:rPr>
              <w:t xml:space="preserve"> 60% MWR;</w:t>
            </w:r>
          </w:p>
          <w:p w:rsidR="00F429BE" w:rsidRDefault="00F429BE" w:rsidP="00F4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W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F429BE" w:rsidRPr="00F429BE" w:rsidRDefault="00F429BE" w:rsidP="008D0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MW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</w:tc>
      </w:tr>
      <w:tr w:rsidR="00F429BE" w:rsidRPr="007572DA" w:rsidTr="007B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29BE" w:rsidRPr="007B0001" w:rsidRDefault="00F429BE" w:rsidP="00F429B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B0001">
              <w:rPr>
                <w:rFonts w:ascii="Times New Roman" w:hAnsi="Times New Roman" w:cs="Times New Roman"/>
                <w:b w:val="0"/>
                <w:sz w:val="20"/>
                <w:szCs w:val="20"/>
              </w:rPr>
              <w:t>Session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9BE" w:rsidRDefault="00F429BE" w:rsidP="00F42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rmination</w:t>
            </w:r>
          </w:p>
          <w:p w:rsidR="00F429BE" w:rsidRPr="00F429BE" w:rsidRDefault="00F429BE" w:rsidP="008D0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7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 50% MWR</w:t>
            </w:r>
          </w:p>
        </w:tc>
      </w:tr>
    </w:tbl>
    <w:p w:rsidR="006A674E" w:rsidRPr="007B0001" w:rsidRDefault="006A674E">
      <w:pPr>
        <w:rPr>
          <w:lang w:val="en-US"/>
        </w:rPr>
      </w:pPr>
      <w:bookmarkStart w:id="0" w:name="_GoBack"/>
      <w:bookmarkEnd w:id="0"/>
    </w:p>
    <w:sectPr w:rsidR="006A674E" w:rsidRPr="007B0001" w:rsidSect="00151A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8D4"/>
    <w:rsid w:val="00151ACF"/>
    <w:rsid w:val="003F7F87"/>
    <w:rsid w:val="006A674E"/>
    <w:rsid w:val="007572DA"/>
    <w:rsid w:val="007B0001"/>
    <w:rsid w:val="008D0E5B"/>
    <w:rsid w:val="009B08AE"/>
    <w:rsid w:val="009D4858"/>
    <w:rsid w:val="00B278D4"/>
    <w:rsid w:val="00B94BA5"/>
    <w:rsid w:val="00F4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2C952E"/>
  <w15:chartTrackingRefBased/>
  <w15:docId w15:val="{B9875215-3EB0-F943-AF33-23AA6CE5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7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7B00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elenco1chiara-colore3">
    <w:name w:val="List Table 1 Light Accent 3"/>
    <w:basedOn w:val="Tabellanormale"/>
    <w:uiPriority w:val="46"/>
    <w:rsid w:val="007B0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C51EFD-807E-47BA-9060-3745D8F76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 Cè</dc:creator>
  <cp:keywords/>
  <dc:description/>
  <cp:lastModifiedBy>Fabio Esposito</cp:lastModifiedBy>
  <cp:revision>9</cp:revision>
  <dcterms:created xsi:type="dcterms:W3CDTF">2018-11-07T11:01:00Z</dcterms:created>
  <dcterms:modified xsi:type="dcterms:W3CDTF">2019-04-1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journal-of-applied-physiology</vt:lpwstr>
  </property>
  <property fmtid="{D5CDD505-2E9C-101B-9397-08002B2CF9AE}" pid="13" name="Mendeley Recent Style Name 5_1">
    <vt:lpwstr>European Journal of Applied Phys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